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BF3" w:rsidRDefault="00F52BF3">
      <w:proofErr w:type="spellStart"/>
      <w:r>
        <w:t>Supporting</w:t>
      </w:r>
      <w:proofErr w:type="spellEnd"/>
      <w:r>
        <w:t xml:space="preserve"> information – Figure S1</w:t>
      </w:r>
    </w:p>
    <w:p w:rsidR="00F52BF3" w:rsidRDefault="00F52BF3"/>
    <w:p w:rsidR="00F52BF3" w:rsidRDefault="00F52BF3"/>
    <w:p w:rsidR="00F52BF3" w:rsidRDefault="00F52BF3"/>
    <w:p w:rsidR="009C35BC" w:rsidRDefault="00F52BF3">
      <w:r w:rsidRPr="00F52BF3">
        <w:drawing>
          <wp:inline distT="0" distB="0" distL="0" distR="0">
            <wp:extent cx="4305300" cy="4648200"/>
            <wp:effectExtent l="19050" t="0" r="0" b="0"/>
            <wp:docPr id="1" name="Obje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305300" cy="4648200"/>
                      <a:chOff x="2390775" y="609600"/>
                      <a:chExt cx="4305300" cy="4648200"/>
                    </a:xfrm>
                  </a:grpSpPr>
                  <a:grpSp>
                    <a:nvGrpSpPr>
                      <a:cNvPr id="2050" name="Groupe 19"/>
                      <a:cNvGrpSpPr>
                        <a:grpSpLocks/>
                      </a:cNvGrpSpPr>
                    </a:nvGrpSpPr>
                    <a:grpSpPr bwMode="auto">
                      <a:xfrm>
                        <a:off x="2390775" y="609600"/>
                        <a:ext cx="4305300" cy="4648200"/>
                        <a:chOff x="2390775" y="609600"/>
                        <a:chExt cx="4305300" cy="4648200"/>
                      </a:xfrm>
                    </a:grpSpPr>
                    <a:sp>
                      <a:nvSpPr>
                        <a:cNvPr id="19" name="Rectangle 18"/>
                        <a:cNvSpPr/>
                      </a:nvSpPr>
                      <a:spPr>
                        <a:xfrm>
                          <a:off x="2390775" y="609600"/>
                          <a:ext cx="4305300" cy="4648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a:spPr>
                      <a:txSp>
                        <a:txBody>
                          <a:bodyPr anchor="ctr"/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lt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>
                              <a:defRPr/>
                            </a:pPr>
                            <a:endParaRPr lang="fr-FR"/>
                          </a:p>
                        </a:txBody>
                        <a:useSpRect/>
                      </a:txSp>
                      <a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a:style>
                    </a:sp>
                    <a:pic>
                      <a:nvPicPr>
                        <a:cNvPr id="2052" name="Picture 2" descr="C:\archives clementine\Master 2\Photo Essai 1 M2\Photos suivi pots E1\35 jours\33.JPG"/>
                        <a:cNvPicPr>
                          <a:picLocks noChangeAspect="1" noChangeArrowheads="1"/>
                        </a:cNvPicPr>
                      </a:nvPicPr>
                      <a:blipFill>
                        <a:blip r:embed="rId4">
                          <a:lum contrast="10000"/>
                        </a:blip>
                        <a:srcRect l="8669" r="3358"/>
                        <a:stretch>
                          <a:fillRect/>
                        </a:stretch>
                      </a:blipFill>
                      <a:spPr bwMode="auto">
                        <a:xfrm>
                          <a:off x="4770438" y="2103438"/>
                          <a:ext cx="1885950" cy="16081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53" name="Picture 2" descr="\\pommard\mse-users$\clepinay\Bureau\photo boites sachet et pots inox\P3010336.JPG"/>
                        <a:cNvPicPr>
                          <a:picLocks noChangeAspect="1" noChangeArrowheads="1"/>
                        </a:cNvPicPr>
                      </a:nvPicPr>
                      <a:blipFill>
                        <a:blip r:embed="rId5">
                          <a:lum bright="10000" contrast="10000"/>
                        </a:blip>
                        <a:srcRect l="2756" t="19460" r="5109" b="21904"/>
                        <a:stretch>
                          <a:fillRect/>
                        </a:stretch>
                      </a:blipFill>
                      <a:spPr bwMode="auto">
                        <a:xfrm rot="5400000">
                          <a:off x="1245933" y="1826881"/>
                          <a:ext cx="4606701" cy="223608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pic>
                      <a:nvPicPr>
                        <a:cNvPr id="2054" name="Picture 3" descr="C:\Documents and Settings\mougel\Mes documents\Christophe\Etudiants_Mémoire\Clementine Lepinay\Stage M2 - 2008-2009\résultat + photo\Photo Essai 4\16-07-08\16-07-08 (15).JPG"/>
                        <a:cNvPicPr>
                          <a:picLocks noChangeAspect="1" noChangeArrowheads="1"/>
                        </a:cNvPicPr>
                      </a:nvPicPr>
                      <a:blipFill>
                        <a:blip r:embed="rId6">
                          <a:lum bright="30000" contrast="20000"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766689" y="641573"/>
                          <a:ext cx="1884899" cy="13897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055" name="ZoneTexte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411413" y="641573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>
                                <a:solidFill>
                                  <a:schemeClr val="bg1"/>
                                </a:solidFill>
                              </a:rPr>
                              <a:t>A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6" name="ZoneTexte 10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745850" y="620713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>
                                <a:solidFill>
                                  <a:schemeClr val="bg1"/>
                                </a:solidFill>
                              </a:rPr>
                              <a:t>B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7" name="ZoneTexte 1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706106" y="2096308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>
                                <a:solidFill>
                                  <a:schemeClr val="bg1"/>
                                </a:solidFill>
                              </a:rPr>
                              <a:t>C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8" name="ZoneTexte 13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228022" y="960831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3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59" name="ZoneTexte 14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453846" y="2968204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4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0" name="ZoneTexte 1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956368" y="4420507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5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1" name="ZoneTexte 16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028981" y="4432979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6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2" name="ZoneTexte 17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531936" y="1326003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1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63" name="ZoneTexte 18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3542545" y="2350551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/>
                              <a:t>2</a:t>
                            </a:r>
                          </a:p>
                        </a:txBody>
                        <a:useSpRect/>
                      </a:txSp>
                    </a:sp>
                    <a:pic>
                      <a:nvPicPr>
                        <a:cNvPr id="2064" name="Picture 18" descr="C:\archives clementine\Master 2\Photo Essai 1 M2\photo a classer\Photo 054.jpg"/>
                        <a:cNvPicPr>
                          <a:picLocks noChangeAspect="1" noChangeArrowheads="1"/>
                        </a:cNvPicPr>
                      </a:nvPicPr>
                      <a:blipFill>
                        <a:blip r:embed="rId7">
                          <a:lum bright="10000"/>
                        </a:blip>
                        <a:srcRect l="12946" t="17520" r="11314" b="2307"/>
                        <a:stretch>
                          <a:fillRect/>
                        </a:stretch>
                      </a:blipFill>
                      <a:spPr bwMode="auto">
                        <a:xfrm>
                          <a:off x="4763800" y="3756284"/>
                          <a:ext cx="1887477" cy="14981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2065" name="ZoneTexte 12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4730976" y="3750772"/>
                          <a:ext cx="392609" cy="27699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fr-FR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fr-FR" sz="1200" b="1">
                                <a:solidFill>
                                  <a:schemeClr val="bg1"/>
                                </a:solidFill>
                              </a:rPr>
                              <a:t>D</a:t>
                            </a: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9C35BC" w:rsidSect="009C35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52BF3"/>
    <w:rsid w:val="009C35BC"/>
    <w:rsid w:val="00F52B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5BC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52B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2B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</Words>
  <Characters>34</Characters>
  <Application>Microsoft Office Word</Application>
  <DocSecurity>0</DocSecurity>
  <Lines>1</Lines>
  <Paragraphs>1</Paragraphs>
  <ScaleCrop>false</ScaleCrop>
  <Company>inra</Company>
  <LinksUpToDate>false</LinksUpToDate>
  <CharactersWithSpaces>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ougel</dc:creator>
  <cp:keywords/>
  <dc:description/>
  <cp:lastModifiedBy>CMougel</cp:lastModifiedBy>
  <cp:revision>1</cp:revision>
  <dcterms:created xsi:type="dcterms:W3CDTF">2012-07-26T08:03:00Z</dcterms:created>
  <dcterms:modified xsi:type="dcterms:W3CDTF">2012-07-26T08:05:00Z</dcterms:modified>
</cp:coreProperties>
</file>